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F3415" w14:textId="77777777" w:rsidR="005D5998" w:rsidRPr="008F0E96" w:rsidRDefault="005D5998" w:rsidP="005D5998">
      <w:pPr>
        <w:spacing w:after="0" w:line="240" w:lineRule="auto"/>
        <w:textAlignment w:val="baseline"/>
        <w:rPr>
          <w:rFonts w:ascii="Times New Roman" w:eastAsia="HY신명조" w:hAnsi="Times New Roman" w:cs="Times New Roman"/>
          <w:b/>
          <w:bCs/>
          <w:szCs w:val="20"/>
          <w14:ligatures w14:val="none"/>
        </w:rPr>
      </w:pPr>
      <w:proofErr w:type="gramStart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S1 Table.</w:t>
      </w:r>
      <w:proofErr w:type="gramEnd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Genetic accessions used in this study according to the country of origin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2"/>
        <w:gridCol w:w="1924"/>
        <w:gridCol w:w="1224"/>
        <w:gridCol w:w="432"/>
        <w:gridCol w:w="1916"/>
        <w:gridCol w:w="1224"/>
      </w:tblGrid>
      <w:tr w:rsidR="008F0E96" w:rsidRPr="008F0E96" w14:paraId="0D36AF42" w14:textId="77777777" w:rsidTr="00F7120F">
        <w:trPr>
          <w:trHeight w:val="350"/>
        </w:trPr>
        <w:tc>
          <w:tcPr>
            <w:tcW w:w="432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DD08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No.</w:t>
            </w:r>
          </w:p>
        </w:tc>
        <w:tc>
          <w:tcPr>
            <w:tcW w:w="1924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504FD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Country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D17D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No. of accessions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8098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No.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1DD3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Country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FDBF9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No. of accessions</w:t>
            </w:r>
          </w:p>
        </w:tc>
      </w:tr>
      <w:tr w:rsidR="008F0E96" w:rsidRPr="008F0E96" w14:paraId="5A6750F1" w14:textId="77777777" w:rsidTr="00F7120F">
        <w:trPr>
          <w:trHeight w:val="35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E3B9D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1B83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fghanist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43EE9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E6E4C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A4AE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Macedon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84BF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</w:tr>
      <w:tr w:rsidR="008F0E96" w:rsidRPr="008F0E96" w14:paraId="3503BCA2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92450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2E71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rgenti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7D830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D6ED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14FC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Mexico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E1E79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01</w:t>
            </w:r>
          </w:p>
        </w:tc>
      </w:tr>
      <w:tr w:rsidR="008F0E96" w:rsidRPr="008F0E96" w14:paraId="103174A7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860ED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B484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ustral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0A01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A531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29729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Mongol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DD8C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</w:t>
            </w:r>
          </w:p>
        </w:tc>
      </w:tr>
      <w:tr w:rsidR="008F0E96" w:rsidRPr="008F0E96" w14:paraId="78CBA849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4ECE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149A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ustr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2C56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B324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4499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Nep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845D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</w:t>
            </w:r>
          </w:p>
        </w:tc>
      </w:tr>
      <w:tr w:rsidR="008F0E96" w:rsidRPr="008F0E96" w14:paraId="49A6F8C9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3E34B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387F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osnia and Herzegovi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2FE4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16F1C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0816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Netherland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12C8D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</w:tr>
      <w:tr w:rsidR="008F0E96" w:rsidRPr="008F0E96" w14:paraId="449AFAE5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30F8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6DBEB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razi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FC39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ECC5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1518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Pakist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1D66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</w:t>
            </w:r>
          </w:p>
        </w:tc>
      </w:tr>
      <w:tr w:rsidR="008F0E96" w:rsidRPr="008F0E96" w14:paraId="23CD8F61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7F5FE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4B9BC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ulgar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63E6F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5F9B1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9058B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Po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6844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</w:tr>
      <w:tr w:rsidR="008F0E96" w:rsidRPr="008F0E96" w14:paraId="5A2AB3AB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2522F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795A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anad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5644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43F7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2E1D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Portug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EBE6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</w:t>
            </w:r>
          </w:p>
        </w:tc>
      </w:tr>
      <w:tr w:rsidR="008F0E96" w:rsidRPr="008F0E96" w14:paraId="1319C78C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B853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197B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hi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55AE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D6EE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4F1C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Roman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C594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</w:t>
            </w:r>
          </w:p>
        </w:tc>
      </w:tr>
      <w:tr w:rsidR="008F0E96" w:rsidRPr="008F0E96" w14:paraId="40FE7A27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8F5A9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5503F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olomb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48AC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BF059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03ED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Russ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7233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2</w:t>
            </w:r>
          </w:p>
        </w:tc>
      </w:tr>
      <w:tr w:rsidR="008F0E96" w:rsidRPr="008F0E96" w14:paraId="6BA652AC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0F21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4914F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roat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750A6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DDF0C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2BB2E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audi Arab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3BC2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</w:t>
            </w:r>
          </w:p>
        </w:tc>
      </w:tr>
      <w:tr w:rsidR="008F0E96" w:rsidRPr="008F0E96" w14:paraId="0E21ECAE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E924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DDEE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Egyp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CC6C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2234B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0E92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loven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CA4F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</w:tr>
      <w:tr w:rsidR="008F0E96" w:rsidRPr="008F0E96" w14:paraId="40A1AD52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18B3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71CDD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Ethiop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B409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A003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7985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outh Afric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B672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</w:t>
            </w:r>
          </w:p>
        </w:tc>
      </w:tr>
      <w:tr w:rsidR="008F0E96" w:rsidRPr="008F0E96" w14:paraId="651EE69F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2EE6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056BB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in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C2D0F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96C3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97D0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pa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E69D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</w:t>
            </w:r>
          </w:p>
        </w:tc>
      </w:tr>
      <w:tr w:rsidR="008F0E96" w:rsidRPr="008F0E96" w14:paraId="37711736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23E39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9F01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ran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C850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88C9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5C93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yr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5B080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</w:t>
            </w:r>
          </w:p>
        </w:tc>
      </w:tr>
      <w:tr w:rsidR="008F0E96" w:rsidRPr="008F0E96" w14:paraId="2A91B1DD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43E00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B2F2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erman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C20D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4AAC0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76F01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Tajikist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A3861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</w:tr>
      <w:tr w:rsidR="008F0E96" w:rsidRPr="008F0E96" w14:paraId="7E179C80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12FD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55306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ree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EFA0E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B9BA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EB10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Tunis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A3A3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</w:tr>
      <w:tr w:rsidR="008F0E96" w:rsidRPr="008F0E96" w14:paraId="3AF84C07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BE2DE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B4EF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Hungar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13E5C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22716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264C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Turke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06AA6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0</w:t>
            </w:r>
          </w:p>
        </w:tc>
      </w:tr>
      <w:tr w:rsidR="008F0E96" w:rsidRPr="008F0E96" w14:paraId="6E6C7B4B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98DC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0A79D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Ind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B253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EF656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D0ECC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Ukrai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D5B8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</w:t>
            </w:r>
          </w:p>
        </w:tc>
      </w:tr>
      <w:tr w:rsidR="008F0E96" w:rsidRPr="008F0E96" w14:paraId="6479BA49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2E0C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55DB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Ita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8731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43C1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2B03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United Sta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F616E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2</w:t>
            </w:r>
          </w:p>
        </w:tc>
      </w:tr>
      <w:tr w:rsidR="008F0E96" w:rsidRPr="008F0E96" w14:paraId="5324F601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C702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6E4F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Jap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A303F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99EEE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2D33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Uzbekist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E057A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</w:t>
            </w:r>
          </w:p>
        </w:tc>
      </w:tr>
      <w:tr w:rsidR="008F0E96" w:rsidRPr="008F0E96" w14:paraId="636E1240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E78A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774E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Korea, Nort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CEB1C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44A5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4DC2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Zimbabw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E70E6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</w:tr>
      <w:tr w:rsidR="008F0E96" w:rsidRPr="008F0E96" w14:paraId="4E633DAD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F144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9479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Korea, Sout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BA83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2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05F2E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03975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92954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8F0E96" w:rsidRPr="008F0E96" w14:paraId="0893CF2C" w14:textId="77777777" w:rsidTr="00F7120F">
        <w:trPr>
          <w:trHeight w:val="34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1FE99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10AE0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Kyrgyzst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AFE4F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AC263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037D1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A1D52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8F0E96" w:rsidRPr="008F0E96" w14:paraId="65104B08" w14:textId="77777777" w:rsidTr="00F7120F">
        <w:trPr>
          <w:trHeight w:val="102"/>
        </w:trPr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F928B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5A3E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Leban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CD039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CDA3E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D7DEC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4BB40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</w:tr>
    </w:tbl>
    <w:p w14:paraId="171A910B" w14:textId="77777777" w:rsidR="005D5998" w:rsidRPr="008F0E96" w:rsidRDefault="005D5998">
      <w:bookmarkStart w:id="0" w:name="_GoBack"/>
      <w:bookmarkEnd w:id="0"/>
    </w:p>
    <w:sectPr w:rsidR="005D5998" w:rsidRPr="008F0E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oung-Goo Choi">
    <w15:presenceInfo w15:providerId="Windows Live" w15:userId="3d78cb47ad214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A3"/>
    <w:rsid w:val="000634EC"/>
    <w:rsid w:val="002B4103"/>
    <w:rsid w:val="00462791"/>
    <w:rsid w:val="005D5998"/>
    <w:rsid w:val="00623DAD"/>
    <w:rsid w:val="007F5718"/>
    <w:rsid w:val="008F0E96"/>
    <w:rsid w:val="00AE1532"/>
    <w:rsid w:val="00AF10A3"/>
    <w:rsid w:val="00B9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E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oung-Goo Choi</dc:creator>
  <cp:lastModifiedBy>최창현</cp:lastModifiedBy>
  <cp:revision>2</cp:revision>
  <dcterms:created xsi:type="dcterms:W3CDTF">2025-03-24T09:16:00Z</dcterms:created>
  <dcterms:modified xsi:type="dcterms:W3CDTF">2025-03-24T09:16:00Z</dcterms:modified>
</cp:coreProperties>
</file>